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C4C7E" w14:textId="754BCC2C" w:rsidR="002A462F" w:rsidRPr="00B8791E" w:rsidRDefault="001F0638" w:rsidP="00B8791E">
      <w:pPr>
        <w:spacing w:after="120" w:line="240" w:lineRule="atLeast"/>
        <w:jc w:val="center"/>
        <w:rPr>
          <w:rFonts w:ascii="CMU Serif" w:hAnsi="CMU Serif" w:cs="CMU Serif"/>
          <w:b/>
          <w:sz w:val="24"/>
          <w:szCs w:val="24"/>
          <w:lang w:val="en-US"/>
        </w:rPr>
      </w:pPr>
      <w:r w:rsidRPr="00632DB2">
        <w:rPr>
          <w:rFonts w:ascii="CMU Serif" w:hAnsi="CMU Serif" w:cs="CMU Serif"/>
          <w:b/>
          <w:sz w:val="24"/>
          <w:szCs w:val="24"/>
          <w:lang w:val="en-US"/>
        </w:rPr>
        <w:t xml:space="preserve">Table </w:t>
      </w:r>
      <w:r w:rsidR="002B37FA">
        <w:rPr>
          <w:rFonts w:ascii="CMU Serif" w:hAnsi="CMU Serif" w:cs="CMU Serif"/>
          <w:b/>
          <w:sz w:val="24"/>
          <w:szCs w:val="24"/>
          <w:lang w:val="en-US"/>
        </w:rPr>
        <w:t>S</w:t>
      </w:r>
      <w:r w:rsidR="00274030" w:rsidRPr="00632DB2">
        <w:rPr>
          <w:rFonts w:ascii="CMU Serif" w:hAnsi="CMU Serif" w:cs="CMU Serif"/>
          <w:b/>
          <w:sz w:val="24"/>
          <w:szCs w:val="24"/>
          <w:lang w:val="en-US"/>
        </w:rPr>
        <w:t>7</w:t>
      </w:r>
      <w:r w:rsidRPr="00632DB2">
        <w:rPr>
          <w:rFonts w:ascii="CMU Serif" w:hAnsi="CMU Serif" w:cs="CMU Serif"/>
          <w:b/>
          <w:sz w:val="24"/>
          <w:szCs w:val="24"/>
          <w:lang w:val="en-US"/>
        </w:rPr>
        <w:t xml:space="preserve">. Embryo viability of </w:t>
      </w:r>
      <w:r w:rsidR="00A66812" w:rsidRPr="00632DB2">
        <w:rPr>
          <w:rFonts w:ascii="CMU Serif" w:hAnsi="CMU Serif" w:cs="CMU Serif"/>
          <w:b/>
          <w:i/>
          <w:sz w:val="24"/>
          <w:szCs w:val="24"/>
          <w:lang w:val="en-US"/>
        </w:rPr>
        <w:t>pin1</w:t>
      </w:r>
      <w:r w:rsidR="001E078C" w:rsidRPr="00632DB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A66812" w:rsidRPr="00632DB2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  <w:r w:rsidR="001E078C" w:rsidRPr="00632DB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A66812" w:rsidRPr="00632DB2">
        <w:rPr>
          <w:rFonts w:ascii="CMU Serif" w:hAnsi="CMU Serif" w:cs="CMU Serif"/>
          <w:b/>
          <w:i/>
          <w:sz w:val="24"/>
          <w:szCs w:val="24"/>
          <w:lang w:val="en-US"/>
        </w:rPr>
        <w:t>6</w:t>
      </w:r>
      <w:r w:rsidR="00A66812" w:rsidRPr="00632DB2">
        <w:rPr>
          <w:rFonts w:ascii="CMU Serif" w:hAnsi="CMU Serif" w:cs="CMU Serif"/>
          <w:b/>
          <w:sz w:val="24"/>
          <w:szCs w:val="24"/>
          <w:lang w:val="en-US"/>
        </w:rPr>
        <w:t xml:space="preserve"> and </w:t>
      </w:r>
      <w:r w:rsidR="00382310" w:rsidRPr="00632DB2">
        <w:rPr>
          <w:rFonts w:ascii="CMU Serif" w:hAnsi="CMU Serif" w:cs="CMU Serif"/>
          <w:b/>
          <w:i/>
          <w:sz w:val="24"/>
          <w:szCs w:val="24"/>
          <w:lang w:val="en-US"/>
        </w:rPr>
        <w:t>pin1</w:t>
      </w:r>
      <w:r w:rsidR="001E078C" w:rsidRPr="00632DB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382310" w:rsidRPr="00632DB2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  <w:r w:rsidR="001E078C" w:rsidRPr="00632DB2">
        <w:rPr>
          <w:rFonts w:ascii="CMU Serif" w:hAnsi="CMU Serif" w:cs="CMU Serif"/>
          <w:b/>
          <w:sz w:val="24"/>
          <w:szCs w:val="24"/>
          <w:lang w:val="en-US"/>
        </w:rPr>
        <w:t>,</w:t>
      </w:r>
      <w:proofErr w:type="gramStart"/>
      <w:r w:rsidR="00382310" w:rsidRPr="00632DB2">
        <w:rPr>
          <w:rFonts w:ascii="CMU Serif" w:hAnsi="CMU Serif" w:cs="CMU Serif"/>
          <w:b/>
          <w:i/>
          <w:sz w:val="24"/>
          <w:szCs w:val="24"/>
          <w:lang w:val="en-US"/>
        </w:rPr>
        <w:t>6</w:t>
      </w:r>
      <w:r w:rsidR="00382310" w:rsidRPr="00632DB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976CC4" w:rsidRPr="00632DB2">
        <w:rPr>
          <w:rFonts w:ascii="CMU Serif" w:hAnsi="CMU Serif" w:cs="CMU Serif"/>
          <w:b/>
          <w:i/>
          <w:sz w:val="24"/>
          <w:szCs w:val="24"/>
          <w:lang w:val="en-US"/>
        </w:rPr>
        <w:t>abcb</w:t>
      </w:r>
      <w:proofErr w:type="gramEnd"/>
      <w:r w:rsidR="00976CC4" w:rsidRPr="00632DB2">
        <w:rPr>
          <w:rFonts w:ascii="CMU Serif" w:hAnsi="CMU Serif" w:cs="CMU Serif"/>
          <w:b/>
          <w:i/>
          <w:sz w:val="24"/>
          <w:szCs w:val="24"/>
          <w:lang w:val="en-US"/>
        </w:rPr>
        <w:t>1</w:t>
      </w:r>
      <w:r w:rsidR="00976CC4" w:rsidRPr="00632DB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976CC4" w:rsidRPr="00632DB2">
        <w:rPr>
          <w:rFonts w:ascii="CMU Serif" w:hAnsi="CMU Serif" w:cs="CMU Serif"/>
          <w:b/>
          <w:i/>
          <w:sz w:val="24"/>
          <w:szCs w:val="24"/>
          <w:lang w:val="en-US"/>
        </w:rPr>
        <w:t>19</w:t>
      </w:r>
    </w:p>
    <w:tbl>
      <w:tblPr>
        <w:tblW w:w="13647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5709"/>
        <w:gridCol w:w="4395"/>
        <w:gridCol w:w="3543"/>
      </w:tblGrid>
      <w:tr w:rsidR="008F5C0C" w:rsidRPr="00632DB2" w14:paraId="7B0C0CCC" w14:textId="77777777" w:rsidTr="002453B7">
        <w:trPr>
          <w:trHeight w:val="1042"/>
        </w:trPr>
        <w:tc>
          <w:tcPr>
            <w:tcW w:w="5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F7656" w14:textId="77777777" w:rsidR="002A462F" w:rsidRPr="00632DB2" w:rsidRDefault="002A462F" w:rsidP="00632DB2">
            <w:pPr>
              <w:spacing w:after="0" w:line="300" w:lineRule="atLeas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Genotype of self-fertilized parent</w:t>
            </w:r>
          </w:p>
        </w:tc>
        <w:tc>
          <w:tcPr>
            <w:tcW w:w="439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B7EB0" w14:textId="77777777" w:rsidR="002A462F" w:rsidRPr="00632DB2" w:rsidRDefault="002A462F" w:rsidP="00632DB2">
            <w:pPr>
              <w:spacing w:after="0"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Proportion of </w:t>
            </w:r>
            <w:r w:rsidR="00333413"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embryo-viable </w:t>
            </w:r>
            <w:r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mutants in progeny of self-fertilized parent</w:t>
            </w:r>
            <w:r w:rsidR="003F35DF"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  <w:r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(no. of </w:t>
            </w:r>
            <w:r w:rsidR="00333413"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mutant </w:t>
            </w:r>
            <w:r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seedlings</w:t>
            </w:r>
            <w:r w:rsidR="006C0E87"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  <w:r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/</w:t>
            </w:r>
            <w:r w:rsidR="006C0E87"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  <w:r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total no. of seedlings)</w:t>
            </w:r>
          </w:p>
        </w:tc>
        <w:tc>
          <w:tcPr>
            <w:tcW w:w="35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7D750" w14:textId="77777777" w:rsidR="002A462F" w:rsidRPr="00632DB2" w:rsidRDefault="002A462F" w:rsidP="00632DB2">
            <w:pPr>
              <w:spacing w:after="0" w:line="300" w:lineRule="atLeast"/>
              <w:jc w:val="righ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Percentage of </w:t>
            </w:r>
            <w:r w:rsidR="00333413"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embryo-viable </w:t>
            </w:r>
            <w:r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mutants in pr</w:t>
            </w:r>
            <w:r w:rsidR="00A656F4" w:rsidRPr="00632DB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ogeny of self-fertilized parent</w:t>
            </w:r>
          </w:p>
        </w:tc>
      </w:tr>
      <w:tr w:rsidR="008F5C0C" w:rsidRPr="00632DB2" w14:paraId="7C35CD0D" w14:textId="77777777" w:rsidTr="002453B7">
        <w:trPr>
          <w:trHeight w:val="77"/>
        </w:trPr>
        <w:tc>
          <w:tcPr>
            <w:tcW w:w="5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53EE50" w14:textId="77777777" w:rsidR="002A462F" w:rsidRPr="00632DB2" w:rsidRDefault="002D0B16" w:rsidP="00632DB2">
            <w:pPr>
              <w:spacing w:after="0" w:line="300" w:lineRule="atLeas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-</w:t>
            </w:r>
            <w:proofErr w:type="gramStart"/>
            <w:r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9334D3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="00274030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274030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9334D3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9334D3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="00274030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274030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A44CF" w14:textId="77777777" w:rsidR="002A462F" w:rsidRPr="00632DB2" w:rsidRDefault="002B00D7" w:rsidP="00632DB2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80/36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E998F" w14:textId="77777777" w:rsidR="002A462F" w:rsidRPr="00632DB2" w:rsidRDefault="002B00D7" w:rsidP="00632DB2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2.2</w:t>
            </w:r>
          </w:p>
        </w:tc>
      </w:tr>
      <w:tr w:rsidR="008F5C0C" w:rsidRPr="00632DB2" w14:paraId="32722A20" w14:textId="77777777" w:rsidTr="002453B7">
        <w:tc>
          <w:tcPr>
            <w:tcW w:w="5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85E37" w14:textId="77777777" w:rsidR="00976CC4" w:rsidRPr="00632DB2" w:rsidRDefault="00382310" w:rsidP="00632DB2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-</w:t>
            </w:r>
            <w:proofErr w:type="gramStart"/>
            <w:r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9334D3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9334D3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="009334D3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="00274030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274030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9334D3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9334D3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="00274030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274030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976CC4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bcb1</w:t>
            </w:r>
            <w:r w:rsidR="00274030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274030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bcb1</w:t>
            </w:r>
            <w:r w:rsidR="00976CC4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274030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bcb19</w:t>
            </w:r>
            <w:r w:rsidR="00274030"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274030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bcb</w:t>
            </w:r>
            <w:r w:rsidR="001D42F0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76400D" w:rsidRPr="00632DB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9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32C6F" w14:textId="77777777" w:rsidR="00976CC4" w:rsidRPr="00632DB2" w:rsidRDefault="0028323A" w:rsidP="00632DB2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74/335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C90F8" w14:textId="77777777" w:rsidR="00976CC4" w:rsidRPr="00632DB2" w:rsidRDefault="00A070B6" w:rsidP="00632DB2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32DB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2.1</w:t>
            </w:r>
          </w:p>
        </w:tc>
      </w:tr>
    </w:tbl>
    <w:p w14:paraId="3A3A8DEC" w14:textId="3A5AA91E" w:rsidR="00205BC9" w:rsidRPr="00632DB2" w:rsidRDefault="00382310" w:rsidP="00B8791E">
      <w:pPr>
        <w:spacing w:before="120" w:after="0" w:line="300" w:lineRule="atLeast"/>
        <w:rPr>
          <w:rFonts w:ascii="CMU Serif Roman" w:hAnsi="CMU Serif Roman" w:cs="CMU Serif Roman"/>
          <w:sz w:val="20"/>
          <w:szCs w:val="20"/>
          <w:lang w:val="en-US"/>
        </w:rPr>
      </w:pPr>
      <w:bookmarkStart w:id="0" w:name="_GoBack"/>
      <w:r w:rsidRPr="00632DB2">
        <w:rPr>
          <w:rFonts w:ascii="CMU Serif Roman" w:hAnsi="CMU Serif Roman" w:cs="CMU Serif Roman"/>
          <w:sz w:val="20"/>
          <w:szCs w:val="20"/>
          <w:lang w:val="en-US"/>
        </w:rPr>
        <w:t>Difference between observed and theoretical frequency</w:t>
      </w:r>
      <w:r w:rsidR="006C0E87" w:rsidRPr="00632DB2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632DB2">
        <w:rPr>
          <w:rFonts w:ascii="CMU Serif Roman" w:hAnsi="CMU Serif Roman" w:cs="CMU Serif Roman"/>
          <w:sz w:val="20"/>
          <w:szCs w:val="20"/>
          <w:lang w:val="en-US"/>
        </w:rPr>
        <w:t>distributions of embryo-viable mutants in the progeny of self-fertilized heterozygous parents</w:t>
      </w:r>
      <w:r w:rsidR="002453B7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632DB2">
        <w:rPr>
          <w:rFonts w:ascii="CMU Serif Roman" w:hAnsi="CMU Serif Roman" w:cs="CMU Serif Roman"/>
          <w:sz w:val="20"/>
          <w:szCs w:val="20"/>
          <w:lang w:val="en-US"/>
        </w:rPr>
        <w:t xml:space="preserve">was not significant by Pearson’s chi-squared (χ2) goodness-of-fit test (α=0.05, </w:t>
      </w:r>
      <w:proofErr w:type="spellStart"/>
      <w:r w:rsidRPr="00632DB2">
        <w:rPr>
          <w:rFonts w:ascii="CMU Serif Roman" w:hAnsi="CMU Serif Roman" w:cs="CMU Serif Roman"/>
          <w:sz w:val="20"/>
          <w:szCs w:val="20"/>
          <w:lang w:val="en-US"/>
        </w:rPr>
        <w:t>dF</w:t>
      </w:r>
      <w:proofErr w:type="spellEnd"/>
      <w:r w:rsidRPr="00632DB2">
        <w:rPr>
          <w:rFonts w:ascii="CMU Serif Roman" w:hAnsi="CMU Serif Roman" w:cs="CMU Serif Roman"/>
          <w:sz w:val="20"/>
          <w:szCs w:val="20"/>
          <w:lang w:val="en-US"/>
        </w:rPr>
        <w:t>=1).</w:t>
      </w:r>
      <w:r w:rsidR="009334D3" w:rsidRPr="00632DB2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bookmarkStart w:id="1" w:name="_Hlk532750237"/>
      <w:r w:rsidR="00205BC9" w:rsidRPr="00632DB2">
        <w:rPr>
          <w:rFonts w:ascii="CMU Serif Roman" w:hAnsi="CMU Serif Roman" w:cs="CMU Serif Roman"/>
          <w:sz w:val="20"/>
          <w:szCs w:val="20"/>
          <w:lang w:val="en-US"/>
        </w:rPr>
        <w:t xml:space="preserve">Genotype of the mutants seedlings of 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-</w:t>
      </w:r>
      <w:proofErr w:type="gramStart"/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1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,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</w:t>
      </w:r>
      <w:proofErr w:type="gramEnd"/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3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3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,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 was confirmed by genotyping all mutant seedlings for 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</w:t>
      </w:r>
      <w:r w:rsidR="00105E84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-1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 and 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 mutation</w:t>
      </w:r>
      <w:bookmarkEnd w:id="1"/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. </w:t>
      </w:r>
      <w:r w:rsidR="00205BC9" w:rsidRPr="00632DB2">
        <w:rPr>
          <w:rFonts w:ascii="CMU Serif Roman" w:hAnsi="CMU Serif Roman" w:cs="CMU Serif Roman"/>
          <w:sz w:val="20"/>
          <w:szCs w:val="20"/>
          <w:lang w:val="en-US"/>
        </w:rPr>
        <w:t xml:space="preserve">Genotype of the mutants seedlings of 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-</w:t>
      </w:r>
      <w:proofErr w:type="gramStart"/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1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,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</w:t>
      </w:r>
      <w:proofErr w:type="gramEnd"/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3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3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,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;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abcb1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abcb1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;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abcb19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 xml:space="preserve">abcb19 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was confirmed by genotyping all mutant seedlings for 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</w:t>
      </w:r>
      <w:r w:rsidR="00105E84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-1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, 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3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 and </w:t>
      </w:r>
      <w:r w:rsidR="00205BC9" w:rsidRPr="00632DB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 </w:t>
      </w:r>
      <w:proofErr w:type="spellStart"/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mutation</w:t>
      </w:r>
      <w:proofErr w:type="spellEnd"/>
      <w:r w:rsidR="00205BC9" w:rsidRPr="00632DB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.</w:t>
      </w:r>
    </w:p>
    <w:bookmarkEnd w:id="0"/>
    <w:p w14:paraId="73635778" w14:textId="77777777" w:rsidR="005C1F25" w:rsidRPr="001F0638" w:rsidRDefault="005C1F25" w:rsidP="009F5C3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5C1F25" w:rsidRPr="001F0638" w:rsidSect="002453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F0638"/>
    <w:rsid w:val="0007676D"/>
    <w:rsid w:val="00105E84"/>
    <w:rsid w:val="001553C5"/>
    <w:rsid w:val="00165B59"/>
    <w:rsid w:val="001D42F0"/>
    <w:rsid w:val="001E078C"/>
    <w:rsid w:val="001F0638"/>
    <w:rsid w:val="001F2E53"/>
    <w:rsid w:val="00205BC9"/>
    <w:rsid w:val="002453B7"/>
    <w:rsid w:val="00274030"/>
    <w:rsid w:val="0028323A"/>
    <w:rsid w:val="002A462F"/>
    <w:rsid w:val="002B00D7"/>
    <w:rsid w:val="002B37FA"/>
    <w:rsid w:val="002D0B16"/>
    <w:rsid w:val="00304857"/>
    <w:rsid w:val="00333413"/>
    <w:rsid w:val="00342C6C"/>
    <w:rsid w:val="00382310"/>
    <w:rsid w:val="003F35DF"/>
    <w:rsid w:val="0059516C"/>
    <w:rsid w:val="005C1F25"/>
    <w:rsid w:val="00632DB2"/>
    <w:rsid w:val="006628E2"/>
    <w:rsid w:val="006C0E87"/>
    <w:rsid w:val="0076400D"/>
    <w:rsid w:val="00831BC9"/>
    <w:rsid w:val="008F5C0C"/>
    <w:rsid w:val="009334D3"/>
    <w:rsid w:val="00976CC4"/>
    <w:rsid w:val="009F5C37"/>
    <w:rsid w:val="00A070B6"/>
    <w:rsid w:val="00A656F4"/>
    <w:rsid w:val="00A66812"/>
    <w:rsid w:val="00A8762C"/>
    <w:rsid w:val="00AC4F59"/>
    <w:rsid w:val="00B123C1"/>
    <w:rsid w:val="00B1378F"/>
    <w:rsid w:val="00B36B44"/>
    <w:rsid w:val="00B8791E"/>
    <w:rsid w:val="00C70399"/>
    <w:rsid w:val="00CD07A5"/>
    <w:rsid w:val="00DD2EA8"/>
    <w:rsid w:val="00DD4F5C"/>
    <w:rsid w:val="00E3155B"/>
    <w:rsid w:val="00E601E5"/>
    <w:rsid w:val="00EE06C1"/>
    <w:rsid w:val="00F07FF1"/>
    <w:rsid w:val="00FD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CE5FE"/>
  <w15:chartTrackingRefBased/>
  <w15:docId w15:val="{41478022-F5CE-3940-9762-09113226E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qFormat="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Plain Table 1" w:uiPriority="73"/>
    <w:lsdException w:name="Plain Table 2" w:uiPriority="60"/>
    <w:lsdException w:name="Plain Table 3" w:uiPriority="61" w:qFormat="1"/>
    <w:lsdException w:name="Plain Table 4" w:uiPriority="62" w:qFormat="1"/>
    <w:lsdException w:name="Plain Table 5" w:uiPriority="63" w:qFormat="1"/>
    <w:lsdException w:name="Grid Table Light" w:uiPriority="64" w:qFormat="1"/>
    <w:lsdException w:name="Grid Table 1 Light" w:uiPriority="65" w:qFormat="1"/>
    <w:lsdException w:name="Grid Table 2" w:uiPriority="66"/>
    <w:lsdException w:name="Grid Table 3" w:uiPriority="67" w:qFormat="1"/>
    <w:lsdException w:name="Grid Table 4" w:uiPriority="68"/>
    <w:lsdException w:name="Grid Table 5 Dark" w:uiPriority="69"/>
    <w:lsdException w:name="Grid Table 6 Colorful" w:uiPriority="70" w:qFormat="1"/>
    <w:lsdException w:name="Grid Table 7 Colorful" w:uiPriority="71" w:qFormat="1"/>
    <w:lsdException w:name="Grid Table 1 Light Accent 1" w:uiPriority="72" w:qFormat="1"/>
    <w:lsdException w:name="Grid Table 2 Accent 1" w:uiPriority="73" w:qFormat="1"/>
    <w:lsdException w:name="Grid Table 3 Accent 1" w:uiPriority="60" w:qFormat="1"/>
    <w:lsdException w:name="Grid Table 4 Accent 1" w:uiPriority="61"/>
    <w:lsdException w:name="Grid Table 5 Dark Accent 1" w:uiPriority="62" w:qFormat="1"/>
    <w:lsdException w:name="Grid Table 6 Colorful Accent 1" w:uiPriority="63"/>
    <w:lsdException w:name="Grid Table 7 Colorful Accent 1" w:uiPriority="64"/>
    <w:lsdException w:name="Grid Table 1 Light Accent 2" w:uiPriority="65" w:qFormat="1"/>
    <w:lsdException w:name="Grid Table 2 Accent 2" w:uiPriority="66" w:qFormat="1"/>
    <w:lsdException w:name="Grid Table 3 Accent 2" w:uiPriority="67" w:qFormat="1"/>
    <w:lsdException w:name="Grid Table 4 Accent 2" w:uiPriority="68" w:qFormat="1"/>
    <w:lsdException w:name="Grid Table 5 Dark Accent 2" w:uiPriority="69" w:qFormat="1"/>
    <w:lsdException w:name="Grid Table 6 Colorful Accent 2" w:uiPriority="70"/>
    <w:lsdException w:name="Grid Table 7 Colorful Accent 2" w:uiPriority="71" w:qFormat="1"/>
    <w:lsdException w:name="Grid Table 1 Light Accent 3" w:uiPriority="72"/>
    <w:lsdException w:name="Grid Table 2 Accent 3" w:uiPriority="73"/>
    <w:lsdException w:name="Grid Table 3 Accent 3" w:uiPriority="19" w:qFormat="1"/>
    <w:lsdException w:name="Grid Table 4 Accent 3" w:uiPriority="21" w:qFormat="1"/>
    <w:lsdException w:name="Grid Table 5 Dark Accent 3" w:uiPriority="31" w:qFormat="1"/>
    <w:lsdException w:name="Grid Table 6 Colorful Accent 3" w:uiPriority="32" w:qFormat="1"/>
    <w:lsdException w:name="Grid Table 7 Colorful Accent 3" w:uiPriority="33" w:qFormat="1"/>
    <w:lsdException w:name="Grid Table 1 Light Accent 4" w:uiPriority="37"/>
    <w:lsdException w:name="Grid Table 2 Accent 4" w:uiPriority="39" w:qFormat="1"/>
    <w:lsdException w:name="Grid Table 3 Accent 4" w:uiPriority="41"/>
    <w:lsdException w:name="Grid Table 4 Accent 4" w:uiPriority="42"/>
    <w:lsdException w:name="Grid Table 5 Dark Accent 4" w:uiPriority="43"/>
    <w:lsdException w:name="Grid Table 6 Colorful Accent 4" w:uiPriority="44"/>
    <w:lsdException w:name="Grid Table 7 Colorful Accent 4" w:uiPriority="45"/>
    <w:lsdException w:name="Grid Table 1 Light Accent 5" w:uiPriority="40"/>
    <w:lsdException w:name="Grid Table 2 Accent 5" w:uiPriority="46"/>
    <w:lsdException w:name="Grid Table 3 Accent 5" w:uiPriority="47"/>
    <w:lsdException w:name="Grid Table 4 Accent 5" w:uiPriority="48"/>
    <w:lsdException w:name="Grid Table 5 Dark Accent 5" w:uiPriority="49"/>
    <w:lsdException w:name="Grid Table 6 Colorful Accent 5" w:uiPriority="50"/>
    <w:lsdException w:name="Grid Table 7 Colorful Accent 5" w:uiPriority="51"/>
    <w:lsdException w:name="Grid Table 1 Light Accent 6" w:uiPriority="52"/>
    <w:lsdException w:name="Grid Table 2 Accent 6" w:uiPriority="46"/>
    <w:lsdException w:name="Grid Table 3 Accent 6" w:uiPriority="47"/>
    <w:lsdException w:name="Grid Table 4 Accent 6" w:uiPriority="48"/>
    <w:lsdException w:name="Grid Table 5 Dark Accent 6" w:uiPriority="49"/>
    <w:lsdException w:name="Grid Table 6 Colorful Accent 6" w:uiPriority="50"/>
    <w:lsdException w:name="Grid Table 7 Colorful Accent 6" w:uiPriority="51"/>
    <w:lsdException w:name="List Table 1 Light" w:uiPriority="52"/>
    <w:lsdException w:name="List Table 2" w:uiPriority="46"/>
    <w:lsdException w:name="List Table 3" w:uiPriority="47"/>
    <w:lsdException w:name="List Table 4" w:uiPriority="48"/>
    <w:lsdException w:name="List Table 5 Dark" w:uiPriority="49"/>
    <w:lsdException w:name="List Table 6 Colorful" w:uiPriority="50"/>
    <w:lsdException w:name="List Table 7 Colorful" w:uiPriority="51"/>
    <w:lsdException w:name="List Table 1 Light Accent 1" w:uiPriority="52"/>
    <w:lsdException w:name="List Table 2 Accent 1" w:uiPriority="46"/>
    <w:lsdException w:name="List Table 3 Accent 1" w:uiPriority="47"/>
    <w:lsdException w:name="List Table 4 Accent 1" w:uiPriority="48"/>
    <w:lsdException w:name="List Table 5 Dark Accent 1" w:uiPriority="49"/>
    <w:lsdException w:name="List Table 6 Colorful Accent 1" w:uiPriority="50"/>
    <w:lsdException w:name="List Table 7 Colorful Accent 1" w:uiPriority="51"/>
    <w:lsdException w:name="List Table 1 Light Accent 2" w:uiPriority="52"/>
    <w:lsdException w:name="List Table 2 Accent 2" w:uiPriority="46"/>
    <w:lsdException w:name="List Table 3 Accent 2" w:uiPriority="47"/>
    <w:lsdException w:name="List Table 4 Accent 2" w:uiPriority="48"/>
    <w:lsdException w:name="List Table 5 Dark Accent 2" w:uiPriority="49"/>
    <w:lsdException w:name="List Table 6 Colorful Accent 2" w:uiPriority="50"/>
    <w:lsdException w:name="List Table 7 Colorful Accent 2" w:uiPriority="51"/>
    <w:lsdException w:name="List Table 1 Light Accent 3" w:uiPriority="52"/>
    <w:lsdException w:name="List Table 2 Accent 3" w:uiPriority="46"/>
    <w:lsdException w:name="List Table 3 Accent 3" w:uiPriority="47"/>
    <w:lsdException w:name="List Table 4 Accent 3" w:uiPriority="48"/>
    <w:lsdException w:name="List Table 5 Dark Accent 3" w:uiPriority="49"/>
    <w:lsdException w:name="List Table 6 Colorful Accent 3" w:uiPriority="50"/>
    <w:lsdException w:name="List Table 7 Colorful Accent 3" w:uiPriority="51"/>
    <w:lsdException w:name="List Table 1 Light Accent 4" w:uiPriority="52"/>
    <w:lsdException w:name="List Table 2 Accent 4" w:uiPriority="46"/>
    <w:lsdException w:name="List Table 3 Accent 4" w:uiPriority="47"/>
    <w:lsdException w:name="List Table 4 Accent 4" w:uiPriority="48"/>
    <w:lsdException w:name="List Table 5 Dark Accent 4" w:uiPriority="49"/>
    <w:lsdException w:name="List Table 6 Colorful Accent 4" w:uiPriority="50"/>
    <w:lsdException w:name="List Table 7 Colorful Accent 4" w:uiPriority="51"/>
    <w:lsdException w:name="List Table 1 Light Accent 5" w:uiPriority="52"/>
    <w:lsdException w:name="List Table 2 Accent 5" w:uiPriority="46"/>
    <w:lsdException w:name="List Table 3 Accent 5" w:uiPriority="47"/>
    <w:lsdException w:name="List Table 4 Accent 5" w:uiPriority="48"/>
    <w:lsdException w:name="List Table 5 Dark Accent 5" w:uiPriority="49"/>
    <w:lsdException w:name="List Table 6 Colorful Accent 5" w:uiPriority="50"/>
    <w:lsdException w:name="List Table 7 Colorful Accent 5" w:uiPriority="51"/>
    <w:lsdException w:name="List Table 1 Light Accent 6" w:uiPriority="52"/>
    <w:lsdException w:name="List Table 2 Accent 6" w:uiPriority="46"/>
    <w:lsdException w:name="List Table 3 Accent 6" w:uiPriority="47"/>
    <w:lsdException w:name="List Table 4 Accent 6" w:uiPriority="48"/>
    <w:lsdException w:name="List Table 5 Dark Accent 6" w:uiPriority="49"/>
    <w:lsdException w:name="List Table 6 Colorful Accent 6" w:uiPriority="50"/>
    <w:lsdException w:name="List Table 7 Colorful Accent 6" w:uiPriority="51"/>
    <w:lsdException w:name="Mention" w:uiPriority="52"/>
    <w:lsdException w:name="Smart Hyperlink" w:uiPriority="46"/>
    <w:lsdException w:name="Hashtag" w:uiPriority="47"/>
    <w:lsdException w:name="Unresolved Mention" w:uiPriority="48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6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66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8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6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68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D9F0F-DAEE-574E-A766-849F9B074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3</cp:revision>
  <dcterms:created xsi:type="dcterms:W3CDTF">2019-07-04T05:12:00Z</dcterms:created>
  <dcterms:modified xsi:type="dcterms:W3CDTF">2019-07-04T14:38:00Z</dcterms:modified>
</cp:coreProperties>
</file>